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1919" w:rsidRPr="00FF5863" w:rsidRDefault="00261919" w:rsidP="00FF5863">
      <w:pPr>
        <w:bidi w:val="0"/>
        <w:spacing w:line="480" w:lineRule="auto"/>
        <w:ind w:left="-142" w:right="-426"/>
        <w:rPr>
          <w:rStyle w:val="fontstyle01"/>
          <w:rFonts w:asciiTheme="majorBidi" w:hAnsiTheme="majorBidi" w:cstheme="majorBidi"/>
          <w:b/>
          <w:bCs/>
          <w:color w:val="auto"/>
          <w:sz w:val="24"/>
          <w:szCs w:val="24"/>
        </w:rPr>
      </w:pPr>
      <w:proofErr w:type="gramStart"/>
      <w:r w:rsidRPr="00FF5863">
        <w:rPr>
          <w:rStyle w:val="fontstyle01"/>
          <w:rFonts w:asciiTheme="majorBidi" w:hAnsiTheme="majorBidi" w:cstheme="majorBidi"/>
          <w:b/>
          <w:bCs/>
          <w:color w:val="auto"/>
          <w:sz w:val="24"/>
          <w:szCs w:val="24"/>
        </w:rPr>
        <w:t>S3 Table</w:t>
      </w:r>
      <w:r w:rsidRPr="00FF5863"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 w:rsidRPr="00FF5863">
        <w:rPr>
          <w:rFonts w:asciiTheme="majorBidi" w:hAnsiTheme="majorBidi" w:cstheme="majorBidi"/>
          <w:b/>
          <w:bCs/>
          <w:sz w:val="24"/>
          <w:szCs w:val="24"/>
        </w:rPr>
        <w:t xml:space="preserve">  WM1 feeding remains located using clusters of GPS location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0"/>
        <w:gridCol w:w="1083"/>
        <w:gridCol w:w="657"/>
        <w:gridCol w:w="672"/>
        <w:gridCol w:w="1135"/>
        <w:gridCol w:w="1072"/>
        <w:gridCol w:w="838"/>
        <w:gridCol w:w="838"/>
        <w:gridCol w:w="1072"/>
        <w:gridCol w:w="1072"/>
      </w:tblGrid>
      <w:tr w:rsidR="00261919" w:rsidRPr="00FF5863" w:rsidTr="00165EAC">
        <w:trPr>
          <w:trHeight w:val="490"/>
          <w:jc w:val="center"/>
        </w:trPr>
        <w:tc>
          <w:tcPr>
            <w:tcW w:w="1030" w:type="dxa"/>
            <w:shd w:val="clear" w:color="auto" w:fill="auto"/>
            <w:vAlign w:val="center"/>
          </w:tcPr>
          <w:p w:rsidR="00261919" w:rsidRPr="00165EAC" w:rsidRDefault="00261919" w:rsidP="00A9613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:rsidR="00261919" w:rsidRPr="00165EAC" w:rsidRDefault="00261919" w:rsidP="00A9613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657" w:type="dxa"/>
            <w:vAlign w:val="center"/>
          </w:tcPr>
          <w:p w:rsidR="00261919" w:rsidRPr="00165EAC" w:rsidRDefault="00261919" w:rsidP="00A9613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834" w:type="dxa"/>
            <w:gridSpan w:val="3"/>
            <w:shd w:val="clear" w:color="auto" w:fill="auto"/>
            <w:vAlign w:val="center"/>
          </w:tcPr>
          <w:p w:rsidR="00261919" w:rsidRPr="00165EAC" w:rsidRDefault="00261919" w:rsidP="00A9613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165EA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predation</w:t>
            </w:r>
            <w:r w:rsidRPr="00165EAC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 xml:space="preserve"> (</w:t>
            </w:r>
            <w:r w:rsidRPr="00165EA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0</w:t>
            </w:r>
            <w:r w:rsidRPr="00165EAC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)</w:t>
            </w:r>
          </w:p>
        </w:tc>
        <w:tc>
          <w:tcPr>
            <w:tcW w:w="3705" w:type="dxa"/>
            <w:gridSpan w:val="4"/>
            <w:vAlign w:val="center"/>
          </w:tcPr>
          <w:p w:rsidR="00261919" w:rsidRPr="00165EAC" w:rsidRDefault="00261919" w:rsidP="00A9613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165EA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avenging</w:t>
            </w:r>
            <w:r w:rsidRPr="00165EAC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 xml:space="preserve"> (</w:t>
            </w:r>
            <w:r w:rsidRPr="00165EA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</w:t>
            </w:r>
            <w:r w:rsidRPr="00165EAC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)</w:t>
            </w:r>
          </w:p>
        </w:tc>
      </w:tr>
      <w:tr w:rsidR="00261919" w:rsidRPr="00FF5863" w:rsidTr="00165EAC">
        <w:trPr>
          <w:trHeight w:val="852"/>
          <w:jc w:val="center"/>
        </w:trPr>
        <w:tc>
          <w:tcPr>
            <w:tcW w:w="1030" w:type="dxa"/>
            <w:shd w:val="clear" w:color="auto" w:fill="auto"/>
            <w:vAlign w:val="center"/>
          </w:tcPr>
          <w:p w:rsidR="00261919" w:rsidRPr="00165EAC" w:rsidRDefault="00261919" w:rsidP="00A96137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65EA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y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261919" w:rsidRPr="00165EAC" w:rsidRDefault="00261919" w:rsidP="00A9613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165EA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stimated mean</w:t>
            </w:r>
            <w:r w:rsidRPr="00165EA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weight of prey (kg)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261919" w:rsidRPr="00165EAC" w:rsidRDefault="00261919" w:rsidP="00A9613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165EA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 of</w:t>
            </w:r>
            <w:r w:rsidRPr="00165EA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kills</w:t>
            </w:r>
          </w:p>
        </w:tc>
        <w:tc>
          <w:tcPr>
            <w:tcW w:w="672" w:type="dxa"/>
            <w:vAlign w:val="center"/>
          </w:tcPr>
          <w:p w:rsidR="00261919" w:rsidRPr="00165EAC" w:rsidRDefault="00261919" w:rsidP="00A9613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65EA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 of</w:t>
            </w:r>
            <w:r w:rsidRPr="00165EA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kills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261919" w:rsidRPr="00165EAC" w:rsidRDefault="00261919" w:rsidP="00A9613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165EA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iomass</w:t>
            </w:r>
            <w:r w:rsidRPr="00165EA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consumed</w:t>
            </w:r>
            <w:r w:rsidRPr="00165EA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(kg)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261919" w:rsidRPr="00165EAC" w:rsidRDefault="00261919" w:rsidP="00A9613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165EA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iomass consumed</w:t>
            </w:r>
            <w:r w:rsidRPr="00165EA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as % of all</w:t>
            </w:r>
            <w:r w:rsidRPr="00165EA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kill sites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261919" w:rsidRPr="00165EAC" w:rsidRDefault="00261919" w:rsidP="00A9613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165EA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 of</w:t>
            </w:r>
            <w:r w:rsidRPr="00165EA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carcass eaten</w:t>
            </w:r>
          </w:p>
        </w:tc>
        <w:tc>
          <w:tcPr>
            <w:tcW w:w="794" w:type="dxa"/>
            <w:vAlign w:val="center"/>
          </w:tcPr>
          <w:p w:rsidR="00261919" w:rsidRPr="00165EAC" w:rsidRDefault="00261919" w:rsidP="00A9613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65EA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 of</w:t>
            </w:r>
            <w:r w:rsidRPr="00165EA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carcass eaten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261919" w:rsidRPr="00165EAC" w:rsidRDefault="00261919" w:rsidP="00A9613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165EA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iomass</w:t>
            </w:r>
            <w:r w:rsidRPr="00165EA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consumed</w:t>
            </w:r>
            <w:r w:rsidRPr="00165EA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(kg)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261919" w:rsidRPr="00165EAC" w:rsidRDefault="00261919" w:rsidP="00A9613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165EA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iomass consumed</w:t>
            </w:r>
            <w:r w:rsidRPr="00165EA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as % of all</w:t>
            </w:r>
            <w:r w:rsidRPr="00165EA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kill sites</w:t>
            </w:r>
          </w:p>
        </w:tc>
      </w:tr>
      <w:tr w:rsidR="00261919" w:rsidRPr="00FF5863" w:rsidTr="00165EAC">
        <w:trPr>
          <w:jc w:val="center"/>
        </w:trPr>
        <w:tc>
          <w:tcPr>
            <w:tcW w:w="1030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bookmarkStart w:id="0" w:name="_GoBack" w:colFirst="0" w:colLast="9"/>
            <w:r w:rsidRPr="00FF5863">
              <w:rPr>
                <w:rFonts w:asciiTheme="majorBidi" w:hAnsiTheme="majorBidi" w:cstheme="majorBidi"/>
                <w:sz w:val="20"/>
                <w:szCs w:val="20"/>
              </w:rPr>
              <w:t>Livestock (domestic sheep)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672" w:type="dxa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75.5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1700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91.3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794" w:type="dxa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64.2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1525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21.4</w:t>
            </w:r>
          </w:p>
        </w:tc>
      </w:tr>
      <w:tr w:rsidR="00261919" w:rsidRPr="00FF5863" w:rsidTr="00165EAC">
        <w:trPr>
          <w:trHeight w:val="544"/>
          <w:jc w:val="center"/>
        </w:trPr>
        <w:tc>
          <w:tcPr>
            <w:tcW w:w="1030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cattle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450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72" w:type="dxa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794" w:type="dxa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12.6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5400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76.1</w:t>
            </w:r>
          </w:p>
        </w:tc>
      </w:tr>
      <w:tr w:rsidR="00261919" w:rsidRPr="00FF5863" w:rsidTr="00165EAC">
        <w:trPr>
          <w:jc w:val="center"/>
        </w:trPr>
        <w:tc>
          <w:tcPr>
            <w:tcW w:w="1030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European Hare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3.5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672" w:type="dxa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17.7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261919" w:rsidRPr="00FF5863" w:rsidTr="00165EAC">
        <w:trPr>
          <w:jc w:val="center"/>
        </w:trPr>
        <w:tc>
          <w:tcPr>
            <w:tcW w:w="1030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Golden jackal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72" w:type="dxa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1. 1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794" w:type="dxa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10.5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110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1.5</w:t>
            </w:r>
          </w:p>
        </w:tc>
      </w:tr>
      <w:tr w:rsidR="00261919" w:rsidRPr="00FF5863" w:rsidTr="00165EAC">
        <w:trPr>
          <w:jc w:val="center"/>
        </w:trPr>
        <w:tc>
          <w:tcPr>
            <w:tcW w:w="1030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Red fox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72" w:type="dxa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2.2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794" w:type="dxa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12.6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</w:tr>
      <w:tr w:rsidR="00261919" w:rsidRPr="00FF5863" w:rsidTr="00165EAC">
        <w:trPr>
          <w:jc w:val="center"/>
        </w:trPr>
        <w:tc>
          <w:tcPr>
            <w:tcW w:w="1030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Dog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72" w:type="dxa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3.3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84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4.5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261919" w:rsidRPr="00FF5863" w:rsidTr="00165EAC">
        <w:trPr>
          <w:jc w:val="center"/>
        </w:trPr>
        <w:tc>
          <w:tcPr>
            <w:tcW w:w="1030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547.5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672" w:type="dxa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1861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822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794" w:type="dxa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99.9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7095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261919" w:rsidRPr="00FF5863" w:rsidRDefault="00261919" w:rsidP="00165EAC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FF5863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bookmarkEnd w:id="0"/>
    </w:tbl>
    <w:p w:rsidR="00261919" w:rsidRPr="00A44711" w:rsidRDefault="00261919" w:rsidP="00261919">
      <w:pPr>
        <w:bidi w:val="0"/>
        <w:spacing w:line="480" w:lineRule="auto"/>
        <w:ind w:left="-613" w:right="-426"/>
        <w:rPr>
          <w:rStyle w:val="fontstyle01"/>
          <w:rFonts w:asciiTheme="majorBidi" w:hAnsiTheme="majorBidi" w:cstheme="majorBidi"/>
          <w:color w:val="auto"/>
          <w:sz w:val="24"/>
          <w:szCs w:val="24"/>
          <w:rtl/>
        </w:rPr>
      </w:pPr>
    </w:p>
    <w:p w:rsidR="00AD1253" w:rsidRDefault="00AD1253"/>
    <w:sectPr w:rsidR="00AD125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1C9A" w:rsidRDefault="002E1C9A" w:rsidP="00F34844">
      <w:pPr>
        <w:spacing w:after="0" w:line="240" w:lineRule="auto"/>
      </w:pPr>
      <w:r>
        <w:separator/>
      </w:r>
    </w:p>
  </w:endnote>
  <w:endnote w:type="continuationSeparator" w:id="0">
    <w:p w:rsidR="002E1C9A" w:rsidRDefault="002E1C9A" w:rsidP="00F348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R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4844" w:rsidRDefault="00F3484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785873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34844" w:rsidRDefault="00F34844" w:rsidP="00F34844">
        <w:pPr>
          <w:pStyle w:val="Footer"/>
          <w:bidi w:val="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65EA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34844" w:rsidRDefault="00F3484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4844" w:rsidRDefault="00F3484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1C9A" w:rsidRDefault="002E1C9A" w:rsidP="00F34844">
      <w:pPr>
        <w:spacing w:after="0" w:line="240" w:lineRule="auto"/>
      </w:pPr>
      <w:r>
        <w:separator/>
      </w:r>
    </w:p>
  </w:footnote>
  <w:footnote w:type="continuationSeparator" w:id="0">
    <w:p w:rsidR="002E1C9A" w:rsidRDefault="002E1C9A" w:rsidP="00F348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4844" w:rsidRDefault="00F3484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4844" w:rsidRDefault="00F3484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4844" w:rsidRDefault="00F3484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1919"/>
    <w:rsid w:val="00165EAC"/>
    <w:rsid w:val="00261919"/>
    <w:rsid w:val="002C6807"/>
    <w:rsid w:val="002E1C9A"/>
    <w:rsid w:val="00AD1253"/>
    <w:rsid w:val="00F34844"/>
    <w:rsid w:val="00FF5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919"/>
    <w:pPr>
      <w:bidi/>
    </w:pPr>
    <w:rPr>
      <w:rFonts w:ascii="Calibri" w:eastAsia="Calibri" w:hAnsi="Calibri" w:cs="Arial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261919"/>
    <w:rPr>
      <w:rFonts w:ascii="TimesNRMT" w:hAnsi="TimesNRMT" w:hint="default"/>
      <w:b w:val="0"/>
      <w:bCs w:val="0"/>
      <w:i w:val="0"/>
      <w:iCs w:val="0"/>
      <w:color w:val="231F2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348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4844"/>
    <w:rPr>
      <w:rFonts w:ascii="Calibri" w:eastAsia="Calibri" w:hAnsi="Calibri" w:cs="Arial"/>
      <w:lang w:bidi="fa-IR"/>
    </w:rPr>
  </w:style>
  <w:style w:type="paragraph" w:styleId="Footer">
    <w:name w:val="footer"/>
    <w:basedOn w:val="Normal"/>
    <w:link w:val="FooterChar"/>
    <w:uiPriority w:val="99"/>
    <w:unhideWhenUsed/>
    <w:rsid w:val="00F348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4844"/>
    <w:rPr>
      <w:rFonts w:ascii="Calibri" w:eastAsia="Calibri" w:hAnsi="Calibri" w:cs="Arial"/>
      <w:lang w:bidi="fa-I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919"/>
    <w:pPr>
      <w:bidi/>
    </w:pPr>
    <w:rPr>
      <w:rFonts w:ascii="Calibri" w:eastAsia="Calibri" w:hAnsi="Calibri" w:cs="Arial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261919"/>
    <w:rPr>
      <w:rFonts w:ascii="TimesNRMT" w:hAnsi="TimesNRMT" w:hint="default"/>
      <w:b w:val="0"/>
      <w:bCs w:val="0"/>
      <w:i w:val="0"/>
      <w:iCs w:val="0"/>
      <w:color w:val="231F2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348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4844"/>
    <w:rPr>
      <w:rFonts w:ascii="Calibri" w:eastAsia="Calibri" w:hAnsi="Calibri" w:cs="Arial"/>
      <w:lang w:bidi="fa-IR"/>
    </w:rPr>
  </w:style>
  <w:style w:type="paragraph" w:styleId="Footer">
    <w:name w:val="footer"/>
    <w:basedOn w:val="Normal"/>
    <w:link w:val="FooterChar"/>
    <w:uiPriority w:val="99"/>
    <w:unhideWhenUsed/>
    <w:rsid w:val="00F348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4844"/>
    <w:rPr>
      <w:rFonts w:ascii="Calibri" w:eastAsia="Calibri" w:hAnsi="Calibri" w:cs="Arial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T Pack 25 DVDs</dc:creator>
  <cp:lastModifiedBy>MRT Pack 25 DVDs</cp:lastModifiedBy>
  <cp:revision>4</cp:revision>
  <dcterms:created xsi:type="dcterms:W3CDTF">2019-06-07T18:02:00Z</dcterms:created>
  <dcterms:modified xsi:type="dcterms:W3CDTF">2019-06-08T15:19:00Z</dcterms:modified>
</cp:coreProperties>
</file>